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E649E" w14:textId="58EF098F" w:rsidR="0081286D" w:rsidRPr="00956B45" w:rsidRDefault="00956B45" w:rsidP="00B000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2CFB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4263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56B45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="00542636" w:rsidRPr="00956B45">
        <w:rPr>
          <w:rFonts w:ascii="Times New Roman" w:hAnsi="Times New Roman" w:cs="Times New Roman"/>
          <w:sz w:val="24"/>
          <w:szCs w:val="24"/>
          <w:lang w:val="en-US"/>
        </w:rPr>
        <w:t xml:space="preserve">Atlantic forest </w:t>
      </w:r>
      <w:r w:rsidR="00542636">
        <w:rPr>
          <w:rFonts w:ascii="Times New Roman" w:hAnsi="Times New Roman" w:cs="Times New Roman"/>
          <w:sz w:val="24"/>
          <w:szCs w:val="24"/>
          <w:lang w:val="en-US"/>
        </w:rPr>
        <w:t xml:space="preserve">anuran </w:t>
      </w:r>
      <w:r w:rsidRPr="00956B45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="00E554E5">
        <w:rPr>
          <w:rFonts w:ascii="Times New Roman" w:hAnsi="Times New Roman" w:cs="Times New Roman"/>
          <w:sz w:val="24"/>
          <w:szCs w:val="24"/>
          <w:lang w:val="en-US"/>
        </w:rPr>
        <w:t xml:space="preserve">(described up to </w:t>
      </w:r>
      <w:r w:rsidR="00227815">
        <w:rPr>
          <w:rFonts w:ascii="Times New Roman" w:hAnsi="Times New Roman" w:cs="Times New Roman"/>
          <w:sz w:val="24"/>
          <w:szCs w:val="24"/>
          <w:lang w:val="en-US"/>
        </w:rPr>
        <w:t>April 2019</w:t>
      </w:r>
      <w:r w:rsidR="00E554E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42636">
        <w:rPr>
          <w:rFonts w:ascii="Times New Roman" w:hAnsi="Times New Roman" w:cs="Times New Roman"/>
          <w:sz w:val="24"/>
          <w:szCs w:val="24"/>
          <w:lang w:val="en-US"/>
        </w:rPr>
        <w:t xml:space="preserve">lacking the description of its advertisement </w:t>
      </w:r>
      <w:r w:rsidRPr="00956B45">
        <w:rPr>
          <w:rFonts w:ascii="Times New Roman" w:hAnsi="Times New Roman" w:cs="Times New Roman"/>
          <w:sz w:val="24"/>
          <w:szCs w:val="24"/>
          <w:lang w:val="en-US"/>
        </w:rPr>
        <w:t>calls.</w:t>
      </w:r>
      <w:bookmarkStart w:id="0" w:name="_GoBack"/>
      <w:bookmarkEnd w:id="0"/>
    </w:p>
    <w:tbl>
      <w:tblPr>
        <w:tblW w:w="63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</w:tblGrid>
      <w:tr w:rsidR="008B2CFB" w:rsidRPr="00956B45" w14:paraId="28E10011" w14:textId="77777777" w:rsidTr="00A56B90">
        <w:trPr>
          <w:trHeight w:val="312"/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6B8EC" w14:textId="77777777" w:rsidR="008B2CFB" w:rsidRPr="00956B45" w:rsidRDefault="008B2CFB" w:rsidP="008B2C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Family / </w:t>
            </w:r>
            <w:proofErr w:type="spellStart"/>
            <w:r w:rsidRPr="00956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pecies</w:t>
            </w:r>
            <w:proofErr w:type="spellEnd"/>
          </w:p>
        </w:tc>
      </w:tr>
      <w:tr w:rsidR="00042F58" w:rsidRPr="00956B45" w14:paraId="69C6AEE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46D8" w14:textId="1C7BDCCD" w:rsidR="00042F58" w:rsidRPr="00042F58" w:rsidRDefault="00042F58" w:rsidP="00042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Brachycephalidae</w:t>
            </w:r>
            <w:proofErr w:type="spellEnd"/>
          </w:p>
        </w:tc>
      </w:tr>
      <w:tr w:rsidR="00042F58" w:rsidRPr="00372335" w14:paraId="3C0C9DA1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3A76" w14:textId="5FD527D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alipio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Pombal &amp; Gasparini 2006</w:t>
            </w:r>
          </w:p>
        </w:tc>
      </w:tr>
      <w:tr w:rsidR="00042F58" w:rsidRPr="00956B45" w14:paraId="0CB6C7B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FE62" w14:textId="4028731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atelopoide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Miranda-Ribeiro 1920</w:t>
            </w:r>
          </w:p>
        </w:tc>
      </w:tr>
      <w:tr w:rsidR="00042F58" w:rsidRPr="00042F58" w14:paraId="647E3ED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E10B" w14:textId="4794690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auroguttatus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Ribeiro,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&amp; Pie 2015</w:t>
            </w:r>
          </w:p>
        </w:tc>
      </w:tr>
      <w:tr w:rsidR="00042F58" w:rsidRPr="00956B45" w14:paraId="22F379F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BEC" w14:textId="1502493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oticario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Pie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</w:rPr>
              <w:t>, Belmonte-Lopes &amp; Ribeiro 2015</w:t>
            </w:r>
          </w:p>
        </w:tc>
      </w:tr>
      <w:tr w:rsidR="00042F58" w:rsidRPr="00956B45" w14:paraId="3E94CA5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1140" w14:textId="367D522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unne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Ribeiro, Alves, Haddad &amp; Reis 2005</w:t>
            </w:r>
          </w:p>
        </w:tc>
      </w:tr>
      <w:tr w:rsidR="00042F58" w:rsidRPr="00956B45" w14:paraId="2BF8DD0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DBE" w14:textId="35890F8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ufonoide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Miranda-Ribeiro 1920</w:t>
            </w:r>
          </w:p>
        </w:tc>
      </w:tr>
      <w:tr w:rsidR="00042F58" w:rsidRPr="00042F58" w14:paraId="4D9433B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5D2" w14:textId="1E916D4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coloratus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Ribeiro, Blackburn, Stanley, Pie &amp;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2017</w:t>
            </w:r>
          </w:p>
        </w:tc>
      </w:tr>
      <w:tr w:rsidR="00042F58" w:rsidRPr="00042F58" w14:paraId="3B08E9F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2C86" w14:textId="21C8E0A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curupira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Ribeiro, Blackburn, Stanley, Pie &amp;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2017</w:t>
            </w:r>
          </w:p>
        </w:tc>
      </w:tr>
      <w:tr w:rsidR="00042F58" w:rsidRPr="00956B45" w14:paraId="5346FB1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2E4" w14:textId="21452F0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didactyl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42F58">
              <w:rPr>
                <w:rFonts w:ascii="Times New Roman" w:hAnsi="Times New Roman" w:cs="Times New Roman"/>
              </w:rPr>
              <w:t>Izecksoh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71)</w:t>
            </w:r>
          </w:p>
        </w:tc>
      </w:tr>
      <w:tr w:rsidR="00042F58" w:rsidRPr="00956B45" w14:paraId="45B164B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6C7" w14:textId="49C00C2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ferrugin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Alves, Ribeiro, Haddad &amp; Reis 2006</w:t>
            </w:r>
          </w:p>
        </w:tc>
      </w:tr>
      <w:tr w:rsidR="00042F58" w:rsidRPr="00042F58" w14:paraId="23C5BE2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E9CA" w14:textId="756C0E9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fuscolineatus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Pie,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>, Belmonte-Lopes and Ribeiro 2015</w:t>
            </w:r>
          </w:p>
        </w:tc>
      </w:tr>
      <w:tr w:rsidR="00042F58" w:rsidRPr="00956B45" w14:paraId="0D39317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ADA" w14:textId="0827DE6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garbean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Miranda-Ribeiro 1920</w:t>
            </w:r>
          </w:p>
        </w:tc>
      </w:tr>
      <w:tr w:rsidR="00042F58" w:rsidRPr="009D2B89" w14:paraId="49784B5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84A" w14:textId="1B199A2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guarani</w:t>
            </w:r>
            <w:r w:rsidRPr="00042F58">
              <w:rPr>
                <w:rFonts w:ascii="Times New Roman" w:hAnsi="Times New Roman" w:cs="Times New Roman"/>
              </w:rPr>
              <w:t xml:space="preserve"> Clemente-Carvalho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Giaretta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Condez</w:t>
            </w:r>
            <w:proofErr w:type="spellEnd"/>
            <w:r w:rsidRPr="00042F58">
              <w:rPr>
                <w:rFonts w:ascii="Times New Roman" w:hAnsi="Times New Roman" w:cs="Times New Roman"/>
              </w:rPr>
              <w:t>, Haddad &amp; Reis 2012</w:t>
            </w:r>
          </w:p>
        </w:tc>
      </w:tr>
      <w:tr w:rsidR="00042F58" w:rsidRPr="000A087E" w14:paraId="459DB54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E5B" w14:textId="74115A1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zecksohn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Ribeiro, Alves, Haddad &amp; Reis 2005</w:t>
            </w:r>
          </w:p>
        </w:tc>
      </w:tr>
      <w:tr w:rsidR="00042F58" w:rsidRPr="000A087E" w14:paraId="34678EA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64F" w14:textId="01C7243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leopard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Ribeiro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Pie 2015</w:t>
            </w:r>
          </w:p>
        </w:tc>
      </w:tr>
      <w:tr w:rsidR="00042F58" w:rsidRPr="00956B45" w14:paraId="1B9BB7B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A01" w14:textId="5D79231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margaritat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Pombal &amp; </w:t>
            </w:r>
            <w:proofErr w:type="spellStart"/>
            <w:r w:rsidRPr="00042F58">
              <w:rPr>
                <w:rFonts w:ascii="Times New Roman" w:hAnsi="Times New Roman" w:cs="Times New Roman"/>
              </w:rPr>
              <w:t>Izechsoh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2011</w:t>
            </w:r>
          </w:p>
        </w:tc>
      </w:tr>
      <w:tr w:rsidR="00042F58" w:rsidRPr="00956B45" w14:paraId="241103B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FE4" w14:textId="2F236A6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mariaterezae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, Morato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</w:rPr>
              <w:t>, Ribeiro &amp; Pie 2005</w:t>
            </w:r>
          </w:p>
        </w:tc>
      </w:tr>
      <w:tr w:rsidR="00042F58" w:rsidRPr="000A087E" w14:paraId="74DDE4E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3A6" w14:textId="6F5E804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nodoterga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Miranda-Ribeiro 1920</w:t>
            </w:r>
          </w:p>
        </w:tc>
      </w:tr>
      <w:tr w:rsidR="00042F58" w:rsidRPr="00956B45" w14:paraId="3A8C398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837" w14:textId="043B7A3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ernix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Pombal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Wistuba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98</w:t>
            </w:r>
          </w:p>
        </w:tc>
      </w:tr>
      <w:tr w:rsidR="00042F58" w:rsidRPr="009D2B89" w14:paraId="595D7341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09A" w14:textId="382BDB3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ombal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Alves, Ribeiro, Haddad &amp; Reis 2006</w:t>
            </w:r>
          </w:p>
        </w:tc>
      </w:tr>
      <w:tr w:rsidR="00042F58" w:rsidRPr="00956B45" w14:paraId="424856B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03F" w14:textId="5C1F63A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ulex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Napoli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</w:rPr>
              <w:t>, Cruz &amp; Dias 2011</w:t>
            </w:r>
          </w:p>
        </w:tc>
      </w:tr>
      <w:tr w:rsidR="00042F58" w:rsidRPr="00956B45" w14:paraId="241C3C4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C30" w14:textId="082309F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toby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Haddad, Alves, Clemente-Carvalho &amp; Reis 2010</w:t>
            </w:r>
          </w:p>
        </w:tc>
      </w:tr>
      <w:tr w:rsidR="00042F58" w:rsidRPr="00956B45" w14:paraId="0232154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7CC" w14:textId="6A749D1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verrucosu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Ribeiro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Pie 2015</w:t>
            </w:r>
          </w:p>
        </w:tc>
      </w:tr>
      <w:tr w:rsidR="00042F58" w:rsidRPr="00956B45" w14:paraId="66135E6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592" w14:textId="26A16BC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vertebralis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Pombal 2001</w:t>
            </w:r>
          </w:p>
        </w:tc>
      </w:tr>
      <w:tr w:rsidR="00042F58" w:rsidRPr="00956B45" w14:paraId="2541E0D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F79" w14:textId="52AC191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epiped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84)</w:t>
            </w:r>
          </w:p>
        </w:tc>
      </w:tr>
      <w:tr w:rsidR="00042F58" w:rsidRPr="00956B45" w14:paraId="17F0C2C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D82" w14:textId="1F2F5EF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erythromer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84)</w:t>
            </w:r>
          </w:p>
        </w:tc>
      </w:tr>
      <w:tr w:rsidR="00042F58" w:rsidRPr="00956B45" w14:paraId="1CEBC38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48E" w14:textId="6DAC939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gehrt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Miranda-Ribeiro 1926)</w:t>
            </w:r>
          </w:p>
        </w:tc>
      </w:tr>
      <w:tr w:rsidR="00042F58" w:rsidRPr="00956B45" w14:paraId="1126BC9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872E" w14:textId="534E656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holt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Cochra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48)</w:t>
            </w:r>
          </w:p>
        </w:tc>
      </w:tr>
      <w:tr w:rsidR="00042F58" w:rsidRPr="002D1BE9" w14:paraId="0BB3568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E45" w14:textId="26ED4AC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karst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 xml:space="preserve">Canedo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Targino</w:t>
            </w:r>
            <w:proofErr w:type="spellEnd"/>
            <w:r w:rsidRPr="00042F58">
              <w:rPr>
                <w:rFonts w:ascii="Times New Roman" w:hAnsi="Times New Roman" w:cs="Times New Roman"/>
              </w:rPr>
              <w:t>, Leire &amp; Haddad 2012</w:t>
            </w:r>
          </w:p>
        </w:tc>
      </w:tr>
      <w:tr w:rsidR="00042F58" w:rsidRPr="002D1BE9" w14:paraId="41A02C1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1E1" w14:textId="5CDC593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O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s-CO"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s-CO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s-CO"/>
              </w:rPr>
              <w:t>nanahallux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s-CO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lang w:val="es-CO"/>
              </w:rPr>
              <w:t>Brusquetti</w:t>
            </w:r>
            <w:proofErr w:type="spellEnd"/>
            <w:r w:rsidRPr="00042F58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lang w:val="es-CO"/>
              </w:rPr>
              <w:t>Thome</w:t>
            </w:r>
            <w:proofErr w:type="spellEnd"/>
            <w:r w:rsidRPr="00042F58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lang w:val="es-CO"/>
              </w:rPr>
              <w:t>Canedo</w:t>
            </w:r>
            <w:proofErr w:type="spellEnd"/>
            <w:r w:rsidRPr="00042F58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lang w:val="es-CO"/>
              </w:rPr>
              <w:t>Condez</w:t>
            </w:r>
            <w:proofErr w:type="spellEnd"/>
            <w:r w:rsidRPr="00042F58">
              <w:rPr>
                <w:rFonts w:ascii="Times New Roman" w:hAnsi="Times New Roman" w:cs="Times New Roman"/>
                <w:lang w:val="es-CO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lang w:val="es-CO"/>
              </w:rPr>
              <w:t>Haddad</w:t>
            </w:r>
            <w:proofErr w:type="spellEnd"/>
            <w:r w:rsidRPr="00042F58">
              <w:rPr>
                <w:rFonts w:ascii="Times New Roman" w:hAnsi="Times New Roman" w:cs="Times New Roman"/>
                <w:lang w:val="es-CO"/>
              </w:rPr>
              <w:t xml:space="preserve"> 2013</w:t>
            </w:r>
          </w:p>
        </w:tc>
      </w:tr>
      <w:tr w:rsidR="00042F58" w:rsidRPr="00956B45" w14:paraId="149B3D6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0EE" w14:textId="1F83DE5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octavi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65)</w:t>
            </w:r>
          </w:p>
        </w:tc>
      </w:tr>
      <w:tr w:rsidR="00042F58" w:rsidRPr="00956B45" w14:paraId="474F03C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738" w14:textId="1C52727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arana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Langone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Segalla 1996)</w:t>
            </w:r>
          </w:p>
        </w:tc>
      </w:tr>
      <w:tr w:rsidR="00042F58" w:rsidRPr="00956B45" w14:paraId="6DEDADA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B0F" w14:textId="4CA4A22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usil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67)</w:t>
            </w:r>
          </w:p>
        </w:tc>
      </w:tr>
      <w:tr w:rsidR="00042F58" w:rsidRPr="00956B45" w14:paraId="6CB0248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92EB" w14:textId="620C54F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spanio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985)</w:t>
            </w:r>
          </w:p>
        </w:tc>
      </w:tr>
      <w:tr w:rsidR="00042F58" w:rsidRPr="00956B45" w14:paraId="0068E20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4EFB" w14:textId="32AC4F59" w:rsidR="00042F58" w:rsidRPr="00042F58" w:rsidRDefault="00042F58" w:rsidP="00042F5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lastRenderedPageBreak/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surda </w:t>
            </w:r>
            <w:r w:rsidRPr="00042F58">
              <w:rPr>
                <w:rFonts w:ascii="Times New Roman" w:hAnsi="Times New Roman" w:cs="Times New Roman"/>
              </w:rPr>
              <w:t xml:space="preserve">Canedo, Pimenta, Leite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and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2010</w:t>
            </w:r>
          </w:p>
        </w:tc>
      </w:tr>
      <w:tr w:rsidR="00042F58" w:rsidRPr="00956B45" w14:paraId="759612D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841" w14:textId="4617AEE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venanci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Lutz 1958)</w:t>
            </w:r>
          </w:p>
        </w:tc>
      </w:tr>
      <w:tr w:rsidR="00042F58" w:rsidRPr="00956B45" w14:paraId="5B42657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8C8B" w14:textId="3F41952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schnocne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verrucosa </w:t>
            </w:r>
            <w:proofErr w:type="spellStart"/>
            <w:r w:rsidRPr="00042F58">
              <w:rPr>
                <w:rFonts w:ascii="Times New Roman" w:hAnsi="Times New Roman" w:cs="Times New Roman"/>
              </w:rPr>
              <w:t>Reinhardt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</w:rPr>
              <w:t>Lütken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862</w:t>
            </w:r>
          </w:p>
        </w:tc>
      </w:tr>
      <w:tr w:rsidR="00042F58" w:rsidRPr="00956B45" w14:paraId="120B263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968B" w14:textId="7BF5D50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Bufonidae</w:t>
            </w:r>
            <w:proofErr w:type="spellEnd"/>
          </w:p>
        </w:tc>
      </w:tr>
      <w:tr w:rsidR="00042F58" w:rsidRPr="00956B45" w14:paraId="2FF1EF5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B85" w14:textId="413D168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rvalh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k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94</w:t>
            </w:r>
          </w:p>
        </w:tc>
      </w:tr>
      <w:tr w:rsidR="00042F58" w:rsidRPr="00956B45" w14:paraId="00851EA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8A7" w14:textId="3AE3EEC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krausa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ruz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usinatt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042F58" w:rsidRPr="00956B45" w14:paraId="26FB8FD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A5F" w14:textId="44E5932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eucomystax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k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68</w:t>
            </w:r>
          </w:p>
        </w:tc>
      </w:tr>
      <w:tr w:rsidR="00042F58" w:rsidRPr="00956B45" w14:paraId="3FA42771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C29" w14:textId="220D069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reit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Recorder, Teixeira, Cassimiro, Camacho &amp; Rodrigues 2010</w:t>
            </w:r>
          </w:p>
        </w:tc>
      </w:tr>
      <w:tr w:rsidR="00042F58" w:rsidRPr="00956B45" w14:paraId="1F93F3A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146" w14:textId="2CF48B1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rgan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arvalho-e-Silva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Mongi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h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Carvalho-e-Silva, 2010</w:t>
            </w:r>
          </w:p>
        </w:tc>
      </w:tr>
      <w:tr w:rsidR="00042F58" w:rsidRPr="00956B45" w14:paraId="0AE4799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0500" w14:textId="6FE0C78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boscide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uleng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882)</w:t>
            </w:r>
          </w:p>
        </w:tc>
      </w:tr>
      <w:tr w:rsidR="00042F58" w:rsidRPr="00352CEE" w14:paraId="5C32A88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0BE" w14:textId="00FC959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kuk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12</w:t>
            </w:r>
          </w:p>
        </w:tc>
      </w:tr>
      <w:tr w:rsidR="00042F58" w:rsidRPr="00956B45" w14:paraId="71578FC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B496" w14:textId="225F9C8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tawiarsky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h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94</w:t>
            </w:r>
          </w:p>
        </w:tc>
      </w:tr>
      <w:tr w:rsidR="00042F58" w:rsidRPr="00956B45" w14:paraId="3C6841D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C84" w14:textId="6A87880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dmirabil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Di-Bernard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Maneyr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Grillo 2006</w:t>
            </w:r>
          </w:p>
        </w:tc>
      </w:tr>
      <w:tr w:rsidR="00042F58" w:rsidRPr="00B0005A" w14:paraId="0D9B465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F70" w14:textId="226CFB6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ianca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Baldo, Pie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Ribeiro &amp; Corrêa 2015</w:t>
            </w:r>
          </w:p>
        </w:tc>
      </w:tr>
      <w:tr w:rsidR="00042F58" w:rsidRPr="00956B45" w14:paraId="6F18DC5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F384" w14:textId="3BD8D69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mbara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rau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rau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79</w:t>
            </w:r>
          </w:p>
        </w:tc>
      </w:tr>
      <w:tr w:rsidR="00042F58" w:rsidRPr="00956B45" w14:paraId="190D896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AE3" w14:textId="5F94342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acrogranulos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rau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73</w:t>
            </w:r>
          </w:p>
        </w:tc>
      </w:tr>
      <w:tr w:rsidR="00042F58" w:rsidRPr="00956B45" w14:paraId="13E8622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DE8" w14:textId="6FC406F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ilan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Bald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Pie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Ribeiro &amp; Belmonte-Lopes 2015</w:t>
            </w:r>
          </w:p>
        </w:tc>
      </w:tr>
      <w:tr w:rsidR="00042F58" w:rsidRPr="00956B45" w14:paraId="28691A6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A78" w14:textId="538A92A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erit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Cruz 2011</w:t>
            </w:r>
          </w:p>
        </w:tc>
      </w:tr>
      <w:tr w:rsidR="00042F58" w:rsidRPr="00956B45" w14:paraId="087671A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9D2" w14:textId="50985BD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etib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Pelos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aivovich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Grant, Gasparini &amp; Haddad 2012</w:t>
            </w:r>
          </w:p>
        </w:tc>
      </w:tr>
      <w:tr w:rsidR="00042F58" w:rsidRPr="00956B45" w14:paraId="7D0FC01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0E1" w14:textId="52A8584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implex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Cruz 2002</w:t>
            </w:r>
          </w:p>
        </w:tc>
      </w:tr>
      <w:tr w:rsidR="00042F58" w:rsidRPr="00956B45" w14:paraId="5D09886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F06" w14:textId="6A4669B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pectabil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Cruz 2002</w:t>
            </w:r>
          </w:p>
        </w:tc>
      </w:tr>
      <w:tr w:rsidR="00042F58" w:rsidRPr="00956B45" w14:paraId="458FE4E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F2D" w14:textId="293BF81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elanophryn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xanthostom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>Bald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>Bornschei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 xml:space="preserve">, Pie, Ribeir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>Firkowsk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>Morat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  <w:lang w:val="en-US"/>
              </w:rPr>
              <w:t xml:space="preserve"> 2015</w:t>
            </w:r>
          </w:p>
        </w:tc>
      </w:tr>
      <w:tr w:rsidR="00042F58" w:rsidRPr="00956B45" w14:paraId="212BDB5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14C" w14:textId="25D57D0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Rhinel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chaval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Maneyr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Arrieta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de Sá 2004)</w:t>
            </w:r>
          </w:p>
        </w:tc>
      </w:tr>
      <w:tr w:rsidR="00042F58" w:rsidRPr="00956B45" w14:paraId="27A3EED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DE6" w14:textId="1747D0D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Rhinel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ensel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1934)</w:t>
            </w:r>
          </w:p>
        </w:tc>
      </w:tr>
      <w:tr w:rsidR="00042F58" w:rsidRPr="00C04B5C" w14:paraId="7970040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1A47" w14:textId="2479301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Centrolenidae</w:t>
            </w:r>
            <w:proofErr w:type="spellEnd"/>
          </w:p>
        </w:tc>
      </w:tr>
      <w:tr w:rsidR="00042F58" w:rsidRPr="00956B45" w14:paraId="7150CF7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858" w14:textId="2CE3071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Vitreor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aliom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 xml:space="preserve">Pontes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Pombal 2014</w:t>
            </w:r>
          </w:p>
        </w:tc>
      </w:tr>
      <w:tr w:rsidR="00042F58" w:rsidRPr="00956B45" w14:paraId="2AD2C841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70A8" w14:textId="77AF035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Vitreor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arvu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</w:rPr>
              <w:t>Boulenger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1895)</w:t>
            </w:r>
          </w:p>
        </w:tc>
      </w:tr>
      <w:tr w:rsidR="00042F58" w:rsidRPr="00956B45" w14:paraId="4179BB9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3CAD" w14:textId="69E021D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Craugastoridae</w:t>
            </w:r>
            <w:proofErr w:type="spellEnd"/>
          </w:p>
        </w:tc>
      </w:tr>
      <w:tr w:rsidR="00042F58" w:rsidRPr="00956B45" w14:paraId="1315613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512" w14:textId="0816655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addad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licifer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uleng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888)</w:t>
            </w:r>
          </w:p>
        </w:tc>
      </w:tr>
      <w:tr w:rsidR="00042F58" w:rsidRPr="00956B45" w14:paraId="52F1880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1A4" w14:textId="04167C5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oloade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radei </w:t>
            </w:r>
            <w:r w:rsidRPr="00042F58">
              <w:rPr>
                <w:rFonts w:ascii="Times New Roman" w:hAnsi="Times New Roman" w:cs="Times New Roman"/>
                <w:color w:val="000000"/>
              </w:rPr>
              <w:t>Lutz 1958</w:t>
            </w:r>
          </w:p>
        </w:tc>
      </w:tr>
      <w:tr w:rsidR="00042F58" w:rsidRPr="00956B45" w14:paraId="17F972A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8C3B" w14:textId="3AADD49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oloade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oleter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Pombal, Siqueira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Dorig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Vrcibradic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Rocha 2008</w:t>
            </w:r>
          </w:p>
        </w:tc>
      </w:tr>
      <w:tr w:rsidR="00042F58" w:rsidRPr="00956B45" w14:paraId="3FA64FA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603" w14:textId="35E8671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oloade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uarez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Martins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Zah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13</w:t>
            </w:r>
          </w:p>
        </w:tc>
      </w:tr>
      <w:tr w:rsidR="00042F58" w:rsidRPr="00C04B5C" w14:paraId="459D26D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75FC" w14:textId="70857D4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istimant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vinha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75)</w:t>
            </w:r>
          </w:p>
        </w:tc>
      </w:tr>
      <w:tr w:rsidR="00042F58" w:rsidRPr="00956B45" w14:paraId="45923D4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F06" w14:textId="7B89723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Cycloramphidae</w:t>
            </w:r>
            <w:proofErr w:type="spellEnd"/>
          </w:p>
        </w:tc>
      </w:tr>
      <w:tr w:rsidR="00042F58" w:rsidRPr="00956B45" w14:paraId="5FB3033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9273" w14:textId="74886EE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cangata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Verdade &amp; Rodrigues 2003</w:t>
            </w:r>
          </w:p>
        </w:tc>
      </w:tr>
      <w:tr w:rsidR="00042F58" w:rsidRPr="00956B45" w14:paraId="2273415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5315" w14:textId="5F0B002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andeir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3</w:t>
            </w:r>
          </w:p>
        </w:tc>
      </w:tr>
      <w:tr w:rsidR="00042F58" w:rsidRPr="00956B45" w14:paraId="15F0979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CFD" w14:textId="0BF16A8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rvalh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3</w:t>
            </w:r>
          </w:p>
        </w:tc>
      </w:tr>
      <w:tr w:rsidR="00042F58" w:rsidRPr="00956B45" w14:paraId="31F7A48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885" w14:textId="176843A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tarin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3</w:t>
            </w:r>
          </w:p>
        </w:tc>
      </w:tr>
      <w:tr w:rsidR="00042F58" w:rsidRPr="00956B45" w14:paraId="5F91473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3441" w14:textId="07F6423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iringshofen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57</w:t>
            </w:r>
          </w:p>
        </w:tc>
      </w:tr>
      <w:tr w:rsidR="00042F58" w:rsidRPr="00956B45" w14:paraId="6908D12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5CF3" w14:textId="49855D9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fuliginos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Tschud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838</w:t>
            </w:r>
          </w:p>
        </w:tc>
      </w:tr>
      <w:tr w:rsidR="00042F58" w:rsidRPr="00956B45" w14:paraId="2B5B643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E78A" w14:textId="7C7258E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ithomimeti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Silva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Ouvernay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12</w:t>
            </w:r>
          </w:p>
        </w:tc>
      </w:tr>
      <w:tr w:rsidR="00042F58" w:rsidRPr="00956B45" w14:paraId="2D1B2AE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59B" w14:textId="337CDD7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iguel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8</w:t>
            </w:r>
          </w:p>
        </w:tc>
      </w:tr>
      <w:tr w:rsidR="00042F58" w:rsidRPr="00956B45" w14:paraId="6B199F4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A86" w14:textId="5A378AC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irandaribeir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3</w:t>
            </w:r>
          </w:p>
        </w:tc>
      </w:tr>
      <w:tr w:rsidR="00042F58" w:rsidRPr="00956B45" w14:paraId="2590B43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4F4" w14:textId="4AF17EA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rgan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Weber, Verdade, Salles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ouquet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val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-e-Silva 2011</w:t>
            </w:r>
          </w:p>
        </w:tc>
      </w:tr>
      <w:tr w:rsidR="00042F58" w:rsidRPr="00956B45" w14:paraId="29EABEB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40DA" w14:textId="4075F95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cloram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tejneger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Noble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24)</w:t>
            </w:r>
          </w:p>
        </w:tc>
      </w:tr>
      <w:tr w:rsidR="00042F58" w:rsidRPr="00956B45" w14:paraId="123D2721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6CE" w14:textId="3972E2F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horop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axatil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ocroft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Hey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8</w:t>
            </w:r>
          </w:p>
        </w:tc>
      </w:tr>
      <w:tr w:rsidR="00042F58" w:rsidRPr="00956B45" w14:paraId="1F1F1F0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CBBE" w14:textId="4B2414E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Eleutherodactylidae</w:t>
            </w:r>
            <w:proofErr w:type="spellEnd"/>
          </w:p>
        </w:tc>
      </w:tr>
      <w:tr w:rsidR="00042F58" w:rsidRPr="00042F58" w14:paraId="2AB5892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633" w14:textId="318F6C1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Adelophryn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baturit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Hoogmoed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, Borges &amp;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Cascon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1994</w:t>
            </w:r>
          </w:p>
        </w:tc>
      </w:tr>
      <w:tr w:rsidR="00042F58" w:rsidRPr="00956B45" w14:paraId="7995E01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09B" w14:textId="31F4C73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Adelophryn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glandul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 xml:space="preserve">Lourenço de Moraes, Ferreira, </w:t>
            </w:r>
            <w:proofErr w:type="spellStart"/>
            <w:r w:rsidRPr="00042F58">
              <w:rPr>
                <w:rFonts w:ascii="Times New Roman" w:hAnsi="Times New Roman" w:cs="Times New Roman"/>
              </w:rPr>
              <w:t>Fouquet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Bastos 2014</w:t>
            </w:r>
          </w:p>
        </w:tc>
      </w:tr>
      <w:tr w:rsidR="00042F58" w:rsidRPr="00956B45" w14:paraId="7674722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CA24" w14:textId="511D35F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Adelophryn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meridional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Santana, Fonseca, Neves &amp; Carvalho 2012</w:t>
            </w:r>
          </w:p>
        </w:tc>
      </w:tr>
      <w:tr w:rsidR="00042F58" w:rsidRPr="00956B45" w14:paraId="4CE748C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79BD" w14:textId="5A35BCD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delophryn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icheli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Lourenço-de-Moraes, Dias, Mira-Mendes, Oliveira, Barth, Ruas, Vences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Solé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Bastos, 2018</w:t>
            </w:r>
          </w:p>
        </w:tc>
      </w:tr>
      <w:tr w:rsidR="00042F58" w:rsidRPr="00956B45" w14:paraId="376795B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67D7" w14:textId="7B6430B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Adelophryn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pachydact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Hoogmoed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, Borges &amp;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Cascon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1994</w:t>
            </w:r>
          </w:p>
        </w:tc>
      </w:tr>
      <w:tr w:rsidR="00042F58" w:rsidRPr="00956B45" w14:paraId="1239C13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CBD6" w14:textId="1D0FCFE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Hemiphractidae</w:t>
            </w:r>
            <w:proofErr w:type="spellEnd"/>
          </w:p>
        </w:tc>
      </w:tr>
      <w:tr w:rsidR="00042F58" w:rsidRPr="00042F58" w14:paraId="11ACF8F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397A" w14:textId="02802E3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Fritzi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>tonim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042F58">
              <w:rPr>
                <w:rFonts w:ascii="Times New Roman" w:hAnsi="Times New Roman" w:cs="Times New Roman"/>
                <w:lang w:val="en-US"/>
              </w:rPr>
              <w:t xml:space="preserve">Walker, </w:t>
            </w:r>
            <w:proofErr w:type="spellStart"/>
            <w:r w:rsidRPr="00042F58">
              <w:rPr>
                <w:rFonts w:ascii="Times New Roman" w:hAnsi="Times New Roman" w:cs="Times New Roman"/>
                <w:lang w:val="en-US"/>
              </w:rPr>
              <w:t>Gasparini</w:t>
            </w:r>
            <w:proofErr w:type="spellEnd"/>
            <w:r w:rsidRPr="00042F58">
              <w:rPr>
                <w:rFonts w:ascii="Times New Roman" w:hAnsi="Times New Roman" w:cs="Times New Roman"/>
                <w:lang w:val="en-US"/>
              </w:rPr>
              <w:t xml:space="preserve"> &amp; Haddad 2016</w:t>
            </w:r>
          </w:p>
        </w:tc>
      </w:tr>
      <w:tr w:rsidR="00042F58" w:rsidRPr="00352CEE" w14:paraId="6C064DC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773E" w14:textId="5A0556A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Fritzi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ule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Miranda-Ribeiro 1926)</w:t>
            </w:r>
          </w:p>
        </w:tc>
      </w:tr>
      <w:tr w:rsidR="00042F58" w:rsidRPr="00956B45" w14:paraId="17FCE1A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C2D9" w14:textId="4AC15D7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Gastrothec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flamm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</w:rPr>
              <w:t>Juncá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Nunes 2008</w:t>
            </w:r>
          </w:p>
        </w:tc>
      </w:tr>
      <w:tr w:rsidR="00042F58" w:rsidRPr="00956B45" w14:paraId="0CA74AC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00A3" w14:textId="5671215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Gastrothec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ulchr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</w:rPr>
              <w:t xml:space="preserve"> &amp; Rodrigues 2007</w:t>
            </w:r>
          </w:p>
        </w:tc>
      </w:tr>
      <w:tr w:rsidR="00042F58" w:rsidRPr="00956B45" w14:paraId="17D35B6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6F4C" w14:textId="3C1F99A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Hylidae</w:t>
            </w:r>
            <w:proofErr w:type="spellEnd"/>
          </w:p>
        </w:tc>
      </w:tr>
      <w:tr w:rsidR="00042F58" w:rsidRPr="00956B45" w14:paraId="46A6039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3904" w14:textId="23AAA3B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parasphenod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kermann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Pombal 1993</w:t>
            </w:r>
          </w:p>
        </w:tc>
      </w:tr>
      <w:tr w:rsidR="00042F58" w:rsidRPr="00956B45" w14:paraId="6E37E05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1649" w14:textId="1761FAD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parasphenod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pomba </w:t>
            </w:r>
            <w:r w:rsidRPr="00042F58">
              <w:rPr>
                <w:rFonts w:ascii="Times New Roman" w:hAnsi="Times New Roman" w:cs="Times New Roman"/>
                <w:color w:val="000000"/>
              </w:rPr>
              <w:t>Assis, Santana, Silva, Quintela &amp; Feio 2013</w:t>
            </w:r>
          </w:p>
        </w:tc>
      </w:tr>
      <w:tr w:rsidR="00042F58" w:rsidRPr="00956B45" w14:paraId="0C98CF8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61A" w14:textId="7D8E15F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plastodisc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flumine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Cruz &amp; Peixoto 1985)</w:t>
            </w:r>
          </w:p>
        </w:tc>
      </w:tr>
      <w:tr w:rsidR="00042F58" w:rsidRPr="00956B45" w14:paraId="145A899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AE88" w14:textId="6B25467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ymbalum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63)</w:t>
            </w:r>
          </w:p>
        </w:tc>
      </w:tr>
      <w:tr w:rsidR="00042F58" w:rsidRPr="00956B45" w14:paraId="4ED868C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586" w14:textId="4736E35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freicaneca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Carnaval &amp; Peixoto 2004)</w:t>
            </w:r>
          </w:p>
        </w:tc>
      </w:tr>
      <w:tr w:rsidR="00042F58" w:rsidRPr="00956B45" w14:paraId="3B5246C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BE1" w14:textId="2DFCBAB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guenther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uleng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886)</w:t>
            </w:r>
          </w:p>
        </w:tc>
      </w:tr>
      <w:tr w:rsidR="00042F58" w:rsidRPr="00956B45" w14:paraId="7656DA0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4B4" w14:textId="56D64EA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eceden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1963)</w:t>
            </w:r>
          </w:p>
        </w:tc>
      </w:tr>
      <w:tr w:rsidR="00042F58" w:rsidRPr="00956B45" w14:paraId="1E3B2D4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F34" w14:textId="465F7D8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kermanno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hene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(Napoli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04)</w:t>
            </w:r>
          </w:p>
        </w:tc>
      </w:tr>
      <w:tr w:rsidR="00042F58" w:rsidRPr="00956B45" w14:paraId="72C1EA4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042" w14:textId="4CC1525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kermanno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ramaschi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Napoli 2005)</w:t>
            </w:r>
          </w:p>
        </w:tc>
      </w:tr>
      <w:tr w:rsidR="00042F58" w:rsidRPr="00956B45" w14:paraId="61AD222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2AE" w14:textId="265499A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kermanno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laresign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&amp; Lutz 1939)</w:t>
            </w:r>
          </w:p>
        </w:tc>
      </w:tr>
      <w:tr w:rsidR="00042F58" w:rsidRPr="00956B45" w14:paraId="48B56CE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4F06" w14:textId="6CDD0DC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kermanno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ange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65)</w:t>
            </w:r>
          </w:p>
        </w:tc>
      </w:tr>
      <w:tr w:rsidR="00042F58" w:rsidRPr="00956B45" w14:paraId="7963A1C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A317" w14:textId="5070916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so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utra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Gomes &amp; Peixoto 1996)</w:t>
            </w:r>
          </w:p>
        </w:tc>
      </w:tr>
      <w:tr w:rsidR="00042F58" w:rsidRPr="00956B45" w14:paraId="395C1C7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224" w14:textId="42E8B83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endropsop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imai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62)</w:t>
            </w:r>
          </w:p>
        </w:tc>
      </w:tr>
      <w:tr w:rsidR="00042F58" w:rsidRPr="00956B45" w14:paraId="7588610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825" w14:textId="62694442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lcatraz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1973)</w:t>
            </w:r>
          </w:p>
        </w:tc>
      </w:tr>
      <w:tr w:rsidR="00042F58" w:rsidRPr="00956B45" w14:paraId="5D8321B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596" w14:textId="0B6B243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riadn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67)</w:t>
            </w:r>
          </w:p>
        </w:tc>
      </w:tr>
      <w:tr w:rsidR="00042F58" w:rsidRPr="00956B45" w14:paraId="3793CE4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B170" w14:textId="501D8FE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tr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Peixoto 1989)</w:t>
            </w:r>
          </w:p>
        </w:tc>
      </w:tr>
      <w:tr w:rsidR="00042F58" w:rsidRPr="00956B45" w14:paraId="476BA16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923" w14:textId="5E5686E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rien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(De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Witte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30)</w:t>
            </w:r>
          </w:p>
        </w:tc>
      </w:tr>
      <w:tr w:rsidR="00042F58" w:rsidRPr="00956B45" w14:paraId="62E4A51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736" w14:textId="092260F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rnevalli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Kisteumach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89</w:t>
            </w:r>
          </w:p>
        </w:tc>
      </w:tr>
      <w:tr w:rsidR="00042F58" w:rsidRPr="00956B45" w14:paraId="5908D7D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CE86" w14:textId="27ED073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faivovich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(Brasileir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Oyamagu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Haddad 2007)</w:t>
            </w:r>
          </w:p>
        </w:tc>
      </w:tr>
      <w:tr w:rsidR="00042F58" w:rsidRPr="00956B45" w14:paraId="1201A1F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92B2" w14:textId="1F9CD0F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jurei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Pombal &amp; Gordo 1991)</w:t>
            </w:r>
          </w:p>
        </w:tc>
      </w:tr>
      <w:tr w:rsidR="00042F58" w:rsidRPr="00956B45" w14:paraId="54139FA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866" w14:textId="2CDF732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kautsky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Carvalho-e-Silva &amp; Peixoto 1991</w:t>
            </w:r>
          </w:p>
        </w:tc>
      </w:tr>
      <w:tr w:rsidR="00042F58" w:rsidRPr="00956B45" w14:paraId="65C333F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D55E" w14:textId="23EFF5F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ongiline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1968)</w:t>
            </w:r>
          </w:p>
        </w:tc>
      </w:tr>
      <w:tr w:rsidR="00042F58" w:rsidRPr="00956B45" w14:paraId="184AD8D6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DA2" w14:textId="1FAF456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anodact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ourenço, Luna &amp; Pombal 2014)</w:t>
            </w:r>
          </w:p>
        </w:tc>
      </w:tr>
      <w:tr w:rsidR="00042F58" w:rsidRPr="00956B45" w14:paraId="1B59A47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3A13" w14:textId="5A288FC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ll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Peixoto 1989</w:t>
            </w:r>
          </w:p>
        </w:tc>
      </w:tr>
      <w:tr w:rsidR="00042F58" w:rsidRPr="00042F58" w14:paraId="6CC6052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66F" w14:textId="33AF474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ES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s-CO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s-CO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s-CO"/>
              </w:rPr>
              <w:t>muriciens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  <w:lang w:val="es-CO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  <w:lang w:val="es-CO"/>
              </w:rPr>
              <w:t xml:space="preserve">(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  <w:lang w:val="es-CO"/>
              </w:rPr>
              <w:t>Nunes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  <w:lang w:val="es-CO"/>
              </w:rPr>
              <w:t xml:space="preserve"> &amp; Lima 2011)</w:t>
            </w:r>
          </w:p>
        </w:tc>
      </w:tr>
      <w:tr w:rsidR="00042F58" w:rsidRPr="00352CEE" w14:paraId="30BBC7D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7BEC" w14:textId="7B1639B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s-CO"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btriangul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1973)</w:t>
            </w:r>
          </w:p>
        </w:tc>
      </w:tr>
      <w:tr w:rsidR="00042F58" w:rsidRPr="00956B45" w14:paraId="1C7E861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DC19" w14:textId="21B5D2D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kuk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ima, Cruz &amp; Azevedo 2011)</w:t>
            </w:r>
          </w:p>
        </w:tc>
      </w:tr>
      <w:tr w:rsidR="00042F58" w:rsidRPr="00956B45" w14:paraId="49C7C46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156" w14:textId="2B41A6C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rapicheir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Lutz &amp; Lutz 1954)</w:t>
            </w:r>
          </w:p>
        </w:tc>
      </w:tr>
      <w:tr w:rsidR="00042F58" w:rsidRPr="00956B45" w14:paraId="68A73D4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3775" w14:textId="7CD38BC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Ololygon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upinamb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Silva &amp; Alves-Silva 2008)</w:t>
            </w:r>
          </w:p>
        </w:tc>
      </w:tr>
      <w:tr w:rsidR="00042F58" w:rsidRPr="00956B45" w14:paraId="1015C5C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81FD" w14:textId="63A9C1F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yllodyt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revirostr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Peixoto &amp; Cruz 1988</w:t>
            </w:r>
          </w:p>
        </w:tc>
      </w:tr>
      <w:tr w:rsidR="00042F58" w:rsidRPr="00956B45" w14:paraId="69A0B97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B79C" w14:textId="7757934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yllodyt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aculos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ruz, Feio &amp; Cardoso 2007 </w:t>
            </w:r>
          </w:p>
        </w:tc>
      </w:tr>
      <w:tr w:rsidR="00042F58" w:rsidRPr="00956B45" w14:paraId="3B55B3E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8D68" w14:textId="521292E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yllodyt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unctat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Silva &amp; Britto-Pereira 1992</w:t>
            </w:r>
          </w:p>
        </w:tc>
      </w:tr>
      <w:tr w:rsidR="00042F58" w:rsidRPr="00956B45" w14:paraId="1EBCCA3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B9E7" w14:textId="1C84B4B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phaenorhync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tocudo</w:t>
            </w:r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Almeida &amp; Gasparini</w:t>
            </w:r>
          </w:p>
        </w:tc>
      </w:tr>
      <w:tr w:rsidR="00042F58" w:rsidRPr="00956B45" w14:paraId="3C59FA3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0D53" w14:textId="371567DB" w:rsidR="00042F58" w:rsidRPr="00042F58" w:rsidRDefault="00042F58" w:rsidP="00042F58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phaenorhynch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romelico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66</w:t>
            </w:r>
          </w:p>
        </w:tc>
      </w:tr>
      <w:tr w:rsidR="00042F58" w:rsidRPr="00956B45" w14:paraId="780A071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4B13" w14:textId="26E5A4A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imitatrix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Miranda-Ribeiro 1926)</w:t>
            </w:r>
          </w:p>
        </w:tc>
      </w:tr>
      <w:tr w:rsidR="00042F58" w:rsidRPr="00956B45" w14:paraId="444283F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12D7" w14:textId="5E8888F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rachycepha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epid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Pombal, Haddad &amp; Cruz 2003)</w:t>
            </w:r>
          </w:p>
        </w:tc>
      </w:tr>
      <w:tr w:rsidR="00042F58" w:rsidRPr="00956B45" w14:paraId="56CC4AD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DF8" w14:textId="38DD8E0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Xeno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eugeni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98</w:t>
            </w:r>
          </w:p>
        </w:tc>
      </w:tr>
      <w:tr w:rsidR="00042F58" w:rsidRPr="00956B45" w14:paraId="05A6C73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1670" w14:textId="3E4F58D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Xeno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runc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k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59)</w:t>
            </w:r>
          </w:p>
        </w:tc>
      </w:tr>
      <w:tr w:rsidR="00042F58" w:rsidRPr="00956B45" w14:paraId="77D5915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6A0E" w14:textId="5EA058B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Hylodidae</w:t>
            </w:r>
            <w:proofErr w:type="spellEnd"/>
          </w:p>
        </w:tc>
      </w:tr>
      <w:tr w:rsidR="00042F58" w:rsidRPr="00956B45" w14:paraId="23D2189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E8C1" w14:textId="710308E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ross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ene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Müller 1924</w:t>
            </w:r>
          </w:p>
        </w:tc>
      </w:tr>
      <w:tr w:rsidR="00042F58" w:rsidRPr="00956B45" w14:paraId="622961E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8F3" w14:textId="7A0D482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ross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oulenger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(De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Witte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30)</w:t>
            </w:r>
          </w:p>
        </w:tc>
      </w:tr>
      <w:tr w:rsidR="00042F58" w:rsidRPr="00956B45" w14:paraId="2826554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E28" w14:textId="4213451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ross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ante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cerell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93</w:t>
            </w:r>
          </w:p>
        </w:tc>
      </w:tr>
      <w:tr w:rsidR="00042F58" w:rsidRPr="00956B45" w14:paraId="4BF33B0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2C9C" w14:textId="76F4784D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ross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dispar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Lutz 1925</w:t>
            </w:r>
          </w:p>
        </w:tc>
      </w:tr>
      <w:tr w:rsidR="00042F58" w:rsidRPr="00956B45" w14:paraId="1A46E22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80" w14:textId="7E7D52B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ross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grand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Lutz 1951</w:t>
            </w:r>
          </w:p>
        </w:tc>
      </w:tr>
      <w:tr w:rsidR="00042F58" w:rsidRPr="00956B45" w14:paraId="6464FEC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7054" w14:textId="653C18B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ross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utzorum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cerell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93</w:t>
            </w:r>
          </w:p>
        </w:tc>
      </w:tr>
      <w:tr w:rsidR="00042F58" w:rsidRPr="00956B45" w14:paraId="41C9D44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4EAC" w14:textId="20B56B6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ylod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ertens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Bokerman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56)</w:t>
            </w:r>
          </w:p>
        </w:tc>
      </w:tr>
      <w:tr w:rsidR="00042F58" w:rsidRPr="00956B45" w14:paraId="6E4F70A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A89" w14:textId="27F1846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Leptodactylidae</w:t>
            </w:r>
            <w:proofErr w:type="spellEnd"/>
          </w:p>
        </w:tc>
      </w:tr>
      <w:tr w:rsidR="00042F58" w:rsidRPr="00956B45" w14:paraId="12F6BBE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A73D" w14:textId="46C7B50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Crossodactylod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itamb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Barata, Santos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, Leite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Garcias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13</w:t>
            </w:r>
          </w:p>
        </w:tc>
      </w:tr>
      <w:tr w:rsidR="00042F58" w:rsidRPr="00956B45" w14:paraId="78975A3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629" w14:textId="1D89762F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eptodactyl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ylod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Reinhardt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Lütke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862)</w:t>
            </w:r>
          </w:p>
        </w:tc>
      </w:tr>
      <w:tr w:rsidR="00042F58" w:rsidRPr="00956B45" w14:paraId="035398F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596" w14:textId="1AD1EDC1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aratelmatobi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utzi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Lutz &amp; Carvalho 1958</w:t>
            </w:r>
          </w:p>
        </w:tc>
      </w:tr>
      <w:tr w:rsidR="00042F58" w:rsidRPr="00956B45" w14:paraId="1B535CF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DAB" w14:textId="059F7F6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aratelmatobi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antiqueir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Pombal &amp; Haddad 1999</w:t>
            </w:r>
          </w:p>
        </w:tc>
      </w:tr>
      <w:tr w:rsidR="00042F58" w:rsidRPr="00956B45" w14:paraId="0B583F1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A63" w14:textId="1780D6F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ysalaem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aete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Pombal &amp; Madureira 1997</w:t>
            </w:r>
          </w:p>
        </w:tc>
      </w:tr>
      <w:tr w:rsidR="00042F58" w:rsidRPr="00956B45" w14:paraId="4839F44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469E" w14:textId="36CB520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ysalaem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insperat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ssi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</w:tr>
      <w:tr w:rsidR="00042F58" w:rsidRPr="00956B45" w14:paraId="6553C23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883" w14:textId="222D8F77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cythr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awayae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ochra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53)</w:t>
            </w:r>
          </w:p>
        </w:tc>
      </w:tr>
      <w:tr w:rsidR="00042F58" w:rsidRPr="00956B45" w14:paraId="1560C93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64B1" w14:textId="2B314D9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Microhylidae</w:t>
            </w:r>
            <w:proofErr w:type="spellEnd"/>
          </w:p>
        </w:tc>
      </w:tr>
      <w:tr w:rsidR="00042F58" w:rsidRPr="00956B45" w14:paraId="29E6CC6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5669" w14:textId="0DA42DD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lagoana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Freire 1999</w:t>
            </w:r>
          </w:p>
        </w:tc>
      </w:tr>
      <w:tr w:rsidR="00042F58" w:rsidRPr="00956B45" w14:paraId="39CE42C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949" w14:textId="0FAB1DC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altomontan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orla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Toni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Zah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de Sá 2017</w:t>
            </w:r>
          </w:p>
        </w:tc>
      </w:tr>
      <w:tr w:rsidR="00042F58" w:rsidRPr="00956B45" w14:paraId="351CCB2A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9B0B" w14:textId="388384E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icego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Miranda-Ribeiro, 1920</w:t>
            </w:r>
          </w:p>
        </w:tc>
      </w:tr>
      <w:tr w:rsidR="00042F58" w:rsidRPr="00956B45" w14:paraId="6647AD6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03F0" w14:textId="7CDF6B17" w:rsidR="00042F58" w:rsidRPr="00042F58" w:rsidRDefault="00042F58" w:rsidP="00042F5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noma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aned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Dix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Pombal 2004</w:t>
            </w:r>
          </w:p>
        </w:tc>
      </w:tr>
      <w:tr w:rsidR="00042F58" w:rsidRPr="00956B45" w14:paraId="3256AC42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FC1" w14:textId="337D2C2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miguel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orla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Toni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Zah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de Sá 2017</w:t>
            </w:r>
          </w:p>
        </w:tc>
      </w:tr>
      <w:tr w:rsidR="00042F58" w:rsidRPr="00956B45" w14:paraId="25080C5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1BD8" w14:textId="08C7361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quilombola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orla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Toni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de Sá 2014</w:t>
            </w:r>
          </w:p>
        </w:tc>
      </w:tr>
      <w:tr w:rsidR="00042F58" w:rsidRPr="00956B45" w14:paraId="31E6539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AB5" w14:textId="23E45D6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apirang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Napoli 2007</w:t>
            </w:r>
          </w:p>
        </w:tc>
      </w:tr>
      <w:tr w:rsidR="00042F58" w:rsidRPr="00956B45" w14:paraId="4C4B6CE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15BA" w14:textId="394172F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Chiasmocle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veracruz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Forla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Tonin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, Cruz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Zaher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de Sá 2017</w:t>
            </w:r>
          </w:p>
        </w:tc>
      </w:tr>
      <w:tr w:rsidR="00042F58" w:rsidRPr="00956B45" w14:paraId="460AF90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007" w14:textId="5190273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tereocyclop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histrio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Carvalho 1954)</w:t>
            </w:r>
          </w:p>
        </w:tc>
      </w:tr>
      <w:tr w:rsidR="00042F58" w:rsidRPr="00956B45" w14:paraId="00A1C9F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D84" w14:textId="0C9EE84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tereocyclop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almipe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amaschi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Salles &amp; Cruz 2012</w:t>
            </w:r>
          </w:p>
        </w:tc>
      </w:tr>
      <w:tr w:rsidR="00042F58" w:rsidRPr="00956B45" w14:paraId="4F03187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0D7" w14:textId="5996F18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tereocyclop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arker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Wettstei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1934)</w:t>
            </w:r>
          </w:p>
        </w:tc>
      </w:tr>
      <w:tr w:rsidR="00042F58" w:rsidRPr="00956B45" w14:paraId="3CB1169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2CC" w14:textId="7DC4EEC0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Odontophrynidae</w:t>
            </w:r>
            <w:proofErr w:type="spellEnd"/>
          </w:p>
        </w:tc>
      </w:tr>
      <w:tr w:rsidR="00042F58" w:rsidRPr="00956B45" w14:paraId="7E937364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303C" w14:textId="6152B86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belzebul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Dias, Amar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val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-e-Silva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Ridrigues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13</w:t>
            </w:r>
          </w:p>
        </w:tc>
      </w:tr>
      <w:tr w:rsidR="00042F58" w:rsidRPr="00956B45" w14:paraId="259C92F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E6F" w14:textId="0CE3CC3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gladi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Mângia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>, Santana, Cruz &amp;Feio 2014</w:t>
            </w:r>
          </w:p>
        </w:tc>
      </w:tr>
      <w:tr w:rsidR="00042F58" w:rsidRPr="00956B45" w14:paraId="56C5493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A0A" w14:textId="11E2460B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izecksohn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 xml:space="preserve">Dias, Amaro,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Carvalo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-e-Silva &amp;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Ridrigues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2013</w:t>
            </w:r>
          </w:p>
        </w:tc>
      </w:tr>
      <w:tr w:rsidR="00042F58" w:rsidRPr="00956B45" w14:paraId="67C252D8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DBB" w14:textId="65BF3DA6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laticep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k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Peixoto 1981</w:t>
            </w:r>
          </w:p>
        </w:tc>
      </w:tr>
      <w:tr w:rsidR="00042F58" w:rsidRPr="00956B45" w14:paraId="52AF404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899" w14:textId="2AFF8CA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uta </w:t>
            </w:r>
            <w:r w:rsidRPr="00042F58">
              <w:rPr>
                <w:rFonts w:ascii="Times New Roman" w:hAnsi="Times New Roman" w:cs="Times New Roman"/>
                <w:color w:val="000000"/>
              </w:rPr>
              <w:t>Napoli, Cruz, Abreu &amp; Del Grande 2011</w:t>
            </w:r>
          </w:p>
        </w:tc>
      </w:tr>
      <w:tr w:rsidR="00042F58" w:rsidRPr="00956B45" w14:paraId="092116C3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0E08" w14:textId="1070010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hyllostomu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ksohn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&amp; Peixoto 1981</w:t>
            </w:r>
          </w:p>
        </w:tc>
      </w:tr>
      <w:tr w:rsidR="00042F58" w:rsidRPr="00956B45" w14:paraId="32FEA95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FC0" w14:textId="658170EC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chirch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(Miranda-Ribeiro 1920)</w:t>
            </w:r>
          </w:p>
        </w:tc>
      </w:tr>
      <w:tr w:rsidR="00042F58" w:rsidRPr="00956B45" w14:paraId="6435EA97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0E3" w14:textId="7BCA82E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subgutt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color w:val="000000"/>
              </w:rPr>
              <w:t>Izecksohnm</w:t>
            </w:r>
            <w:proofErr w:type="spellEnd"/>
            <w:r w:rsidRPr="00042F58">
              <w:rPr>
                <w:rFonts w:ascii="Times New Roman" w:hAnsi="Times New Roman" w:cs="Times New Roman"/>
                <w:color w:val="000000"/>
              </w:rPr>
              <w:t xml:space="preserve"> Cruz &amp; Peixoto 1999</w:t>
            </w:r>
          </w:p>
        </w:tc>
      </w:tr>
      <w:tr w:rsidR="00042F58" w:rsidRPr="00956B45" w14:paraId="5090640E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92E1" w14:textId="2CAC7FBE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Proceratophry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>tupinamb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2F58">
              <w:rPr>
                <w:rFonts w:ascii="Times New Roman" w:hAnsi="Times New Roman" w:cs="Times New Roman"/>
                <w:color w:val="000000"/>
              </w:rPr>
              <w:t>Prado &amp; Pombal 2008</w:t>
            </w:r>
          </w:p>
        </w:tc>
      </w:tr>
      <w:tr w:rsidR="00042F58" w:rsidRPr="00956B45" w14:paraId="1FD67719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4E44" w14:textId="46F76ED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b/>
                <w:bCs/>
              </w:rPr>
              <w:t>Phyllomedusidae</w:t>
            </w:r>
            <w:proofErr w:type="spellEnd"/>
          </w:p>
        </w:tc>
      </w:tr>
      <w:tr w:rsidR="00042F58" w:rsidRPr="00956B45" w14:paraId="01EC7A1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BF3F" w14:textId="14F2B1F3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hasma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cruz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Carvalho-e-Silva, Silva &amp; Carvalho-e-Silva 2009</w:t>
            </w:r>
          </w:p>
        </w:tc>
      </w:tr>
      <w:tr w:rsidR="00042F58" w:rsidRPr="00956B45" w14:paraId="092E52C0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359" w14:textId="78BC4F6A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hasma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exilis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Cruz 1980)</w:t>
            </w:r>
          </w:p>
        </w:tc>
      </w:tr>
      <w:tr w:rsidR="00042F58" w:rsidRPr="00956B45" w14:paraId="3597CA2B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9B6" w14:textId="004B4549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hasmahyl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gutt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(Lutz 1924)</w:t>
            </w:r>
          </w:p>
        </w:tc>
      </w:tr>
      <w:tr w:rsidR="00042F58" w:rsidRPr="00956B45" w14:paraId="267311FC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F4D" w14:textId="3A0E8E74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hrynomedus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bokermann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Cruz 1991</w:t>
            </w:r>
          </w:p>
        </w:tc>
      </w:tr>
      <w:tr w:rsidR="00042F58" w:rsidRPr="00956B45" w14:paraId="4E9E9895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F30" w14:textId="369B2E38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hrynomedus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fimbriat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Miranda-Ribeiro 1923</w:t>
            </w:r>
          </w:p>
        </w:tc>
      </w:tr>
      <w:tr w:rsidR="00042F58" w:rsidRPr="00956B45" w14:paraId="684ACDED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654B" w14:textId="5D30F0B5" w:rsidR="00042F58" w:rsidRPr="00042F58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Phrynomedusa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2F58">
              <w:rPr>
                <w:rFonts w:ascii="Times New Roman" w:hAnsi="Times New Roman" w:cs="Times New Roman"/>
                <w:i/>
                <w:iCs/>
              </w:rPr>
              <w:t>vanzolinii</w:t>
            </w:r>
            <w:proofErr w:type="spellEnd"/>
            <w:r w:rsidRPr="00042F5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2F58">
              <w:rPr>
                <w:rFonts w:ascii="Times New Roman" w:hAnsi="Times New Roman" w:cs="Times New Roman"/>
              </w:rPr>
              <w:t>Cruz 1991</w:t>
            </w:r>
          </w:p>
        </w:tc>
      </w:tr>
      <w:tr w:rsidR="00042F58" w:rsidRPr="00956B45" w14:paraId="3E22279F" w14:textId="77777777" w:rsidTr="00647B55">
        <w:trPr>
          <w:trHeight w:val="312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B94" w14:textId="5F12D2B9" w:rsidR="00042F58" w:rsidRPr="000363F0" w:rsidRDefault="00042F58" w:rsidP="00042F5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</w:p>
        </w:tc>
      </w:tr>
    </w:tbl>
    <w:p w14:paraId="3F56C3D9" w14:textId="77777777" w:rsidR="00956B45" w:rsidRPr="00956B45" w:rsidRDefault="00956B45" w:rsidP="00956B45">
      <w:pPr>
        <w:jc w:val="center"/>
        <w:rPr>
          <w:lang w:val="en-US"/>
        </w:rPr>
      </w:pPr>
    </w:p>
    <w:sectPr w:rsidR="00956B45" w:rsidRPr="00956B45" w:rsidSect="00D87C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45"/>
    <w:rsid w:val="00021E77"/>
    <w:rsid w:val="000363F0"/>
    <w:rsid w:val="00042F58"/>
    <w:rsid w:val="000468F3"/>
    <w:rsid w:val="000A087E"/>
    <w:rsid w:val="00121D26"/>
    <w:rsid w:val="001B2A50"/>
    <w:rsid w:val="001E5902"/>
    <w:rsid w:val="00223BDB"/>
    <w:rsid w:val="00227815"/>
    <w:rsid w:val="00267D12"/>
    <w:rsid w:val="002D1BE9"/>
    <w:rsid w:val="00352CEE"/>
    <w:rsid w:val="00372335"/>
    <w:rsid w:val="003B7782"/>
    <w:rsid w:val="00406324"/>
    <w:rsid w:val="00480CE0"/>
    <w:rsid w:val="004C3569"/>
    <w:rsid w:val="004E260E"/>
    <w:rsid w:val="00542636"/>
    <w:rsid w:val="006469BC"/>
    <w:rsid w:val="00670E64"/>
    <w:rsid w:val="006B27D4"/>
    <w:rsid w:val="006F1FBF"/>
    <w:rsid w:val="007332F5"/>
    <w:rsid w:val="00742C9E"/>
    <w:rsid w:val="00780966"/>
    <w:rsid w:val="00784663"/>
    <w:rsid w:val="007B138B"/>
    <w:rsid w:val="0081286D"/>
    <w:rsid w:val="008B2CFB"/>
    <w:rsid w:val="008C68EC"/>
    <w:rsid w:val="00956B45"/>
    <w:rsid w:val="00973382"/>
    <w:rsid w:val="009D2B89"/>
    <w:rsid w:val="009F10A0"/>
    <w:rsid w:val="009F730C"/>
    <w:rsid w:val="00A159FF"/>
    <w:rsid w:val="00A51E3A"/>
    <w:rsid w:val="00A56B90"/>
    <w:rsid w:val="00AF1BBB"/>
    <w:rsid w:val="00B0005A"/>
    <w:rsid w:val="00B34472"/>
    <w:rsid w:val="00B75136"/>
    <w:rsid w:val="00BB64C8"/>
    <w:rsid w:val="00C04B5C"/>
    <w:rsid w:val="00C439B6"/>
    <w:rsid w:val="00D2496D"/>
    <w:rsid w:val="00D25C6E"/>
    <w:rsid w:val="00D87C2E"/>
    <w:rsid w:val="00DA269E"/>
    <w:rsid w:val="00DB6569"/>
    <w:rsid w:val="00DF1061"/>
    <w:rsid w:val="00E554E5"/>
    <w:rsid w:val="00E919B3"/>
    <w:rsid w:val="00EC3717"/>
    <w:rsid w:val="00ED4E60"/>
    <w:rsid w:val="00F06535"/>
    <w:rsid w:val="00F4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B981149"/>
  <w15:docId w15:val="{45D05093-6448-4522-80BD-C166B3369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C2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919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19B3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919B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919B3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919B3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19B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19B3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A26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0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341</Words>
  <Characters>7247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19-04-25T17:46:00Z</dcterms:created>
  <dcterms:modified xsi:type="dcterms:W3CDTF">2019-06-09T07:46:00Z</dcterms:modified>
</cp:coreProperties>
</file>